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144" w:rsidRDefault="00AC4F91" w:rsidP="00737144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 w:rsidRPr="00A84D67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Supplementary table 1. Results of the regression analysis investigating associations between sociodemographic characteristics and modern c</w:t>
      </w:r>
      <w:r w:rsidR="009E3E01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ontraceptive use for unmarried individuals</w:t>
      </w:r>
      <w:r w:rsidRPr="00A84D67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 xml:space="preserve"> using multiple imputation.</w:t>
      </w:r>
    </w:p>
    <w:tbl>
      <w:tblPr>
        <w:tblW w:w="13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60"/>
        <w:gridCol w:w="1880"/>
        <w:gridCol w:w="1880"/>
        <w:gridCol w:w="1880"/>
        <w:gridCol w:w="1880"/>
      </w:tblGrid>
      <w:tr w:rsidR="00E75437" w:rsidRPr="00E75437" w:rsidTr="00E75437">
        <w:trPr>
          <w:trHeight w:val="340"/>
        </w:trPr>
        <w:tc>
          <w:tcPr>
            <w:tcW w:w="6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Women</w:t>
            </w:r>
          </w:p>
        </w:tc>
      </w:tr>
      <w:tr w:rsidR="00E75437" w:rsidRPr="00E75437" w:rsidTr="00D72F3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Adjusted PR (95%CI) 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</w:t>
            </w:r>
            <w:r w:rsidR="0052686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Adjusted PR (95%CI) 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</w:t>
            </w:r>
            <w:r w:rsidR="0052686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E75437" w:rsidRPr="00E75437" w:rsidTr="00D72F3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Under 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4 (1.02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 (1.18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20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7 (1.08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9 (1.23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25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6 (1.07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 (1.20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30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9 (1.0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1 (1.07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35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 (0.89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6 (1.02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26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40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 (0.9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1 (1.07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45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8 (0.65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 (0.73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 (0.54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 (0.76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3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 (0.7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2 (0.76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03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Ju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 (0.70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4 (0.7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45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 (0.83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 (0.8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86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Specialized or professional training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 (0.91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 (0.8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47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Technical college or junio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 (0.90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 (0.8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83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 xml:space="preserve">  Universit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 (0.89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0 (0.97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2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Regular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Non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regular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 (0.98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 (0.8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41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Self</w:t>
            </w:r>
            <w:r w:rsidR="00526868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employed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 (0.92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 (0.7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Unemployed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 (0.9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 (0.7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134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Quantile 1(Low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 (0.8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 (0.89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899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Qua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 (0.8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 (0.92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839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Qua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 (0.9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 (0.90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982 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Quantile 4 (Highe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D72F3E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, prevalence ratio; CI,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437" w:rsidRPr="00E75437" w:rsidRDefault="00E75437" w:rsidP="00E75437">
            <w:pPr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 represents the prevalence ratio of modern contraceptive use for each category relative to the reference category.</w:t>
            </w:r>
          </w:p>
        </w:tc>
      </w:tr>
    </w:tbl>
    <w:p w:rsidR="00E75437" w:rsidRDefault="00E75437" w:rsidP="00E75437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sectPr w:rsidR="00E75437" w:rsidSect="008C2FC3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AC4F91" w:rsidRDefault="00AC4F91" w:rsidP="00AC4F91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</w:pPr>
      <w:r w:rsidRPr="00A84D67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Supplementary table 2. Results of the regression analysis investigating associations between sociodemogra</w:t>
      </w:r>
      <w:bookmarkStart w:id="0" w:name="_GoBack"/>
      <w:r w:rsidRPr="009E3E01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 xml:space="preserve">phic characteristics and modern contraceptive use for </w:t>
      </w:r>
      <w:r w:rsidR="006D5D1A" w:rsidRPr="009E3E01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married women</w:t>
      </w:r>
      <w:r w:rsidR="00D52C90" w:rsidRPr="009E3E01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 xml:space="preserve"> </w:t>
      </w:r>
      <w:r w:rsidRPr="009E3E01">
        <w:rPr>
          <w:rFonts w:ascii="Times New Roman" w:eastAsiaTheme="minorEastAsia" w:hAnsi="Times New Roman"/>
          <w:color w:val="auto"/>
          <w:sz w:val="24"/>
          <w:szCs w:val="24"/>
          <w:lang w:eastAsia="ja-JP"/>
        </w:rPr>
        <w:t>using multiple imputation.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2"/>
        <w:gridCol w:w="1805"/>
        <w:gridCol w:w="1917"/>
      </w:tblGrid>
      <w:tr w:rsidR="00E75437" w:rsidRPr="00E75437" w:rsidTr="00E75437">
        <w:trPr>
          <w:trHeight w:val="340"/>
        </w:trPr>
        <w:tc>
          <w:tcPr>
            <w:tcW w:w="2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djusted PR (95%CI) 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group of wif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der 30 yea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5 (1.40, 1.9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0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 yea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9 (1.02, 1.3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5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yea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6 (0.92, 1.2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40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 yea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9 (0.96, 1.2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45</w:t>
            </w:r>
            <w:r w:rsidR="0052686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 yea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childre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81, 1.2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4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1 (1.16, 1.7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3 or mor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0 (1.15, 1.7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ducational attainment of wif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Junior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57, 1.1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 (0.74, 0.9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pecialized or professional training colleg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 (0.79, 1.0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Technical college or junior colleg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 (0.80, 1.0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8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iversity or mor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 (0.61, 1.4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1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ducational attainment of husband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Junior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 (0.59, 1.0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 (0.82, 1.0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pecialized or professional training colleg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89, 1.1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7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Technical college or junior colleg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79, 1.2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6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iversity or mor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 (0.05, 3.9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49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ployment status of wif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gular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n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gular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9 (0.98, 1.2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elf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ployed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 (0.79, 1.2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employed perso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4 (1.01, 1.2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ployment status of husband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gular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on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gular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 (0.49, 1.0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elf</w:t>
            </w:r>
            <w:r w:rsidR="005268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ployed work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4 (0.90, 1.2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08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employed perso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 (0.48, 1.6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Quantile 1(Lowest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5 (0.90, 1.2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03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Quantile 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7 (0.92, 1.2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72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Quantile 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1 (0.96, 1.2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Quantile 4 (Highest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, prevalence ratio; CI, confidence interva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75437" w:rsidRPr="00E75437" w:rsidTr="00E75437">
        <w:trPr>
          <w:trHeight w:val="34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5437" w:rsidRPr="00E75437" w:rsidRDefault="00E75437" w:rsidP="00E75437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E754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 represents the prevalence ratio of modern contraceptive use for each category relative to the reference category.</w:t>
            </w:r>
          </w:p>
        </w:tc>
      </w:tr>
    </w:tbl>
    <w:p w:rsidR="00491541" w:rsidRPr="00E75437" w:rsidRDefault="00491541"/>
    <w:sectPr w:rsidR="00491541" w:rsidRPr="00E754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532" w:rsidRDefault="001C6532" w:rsidP="00422CAB">
      <w:r>
        <w:separator/>
      </w:r>
    </w:p>
  </w:endnote>
  <w:endnote w:type="continuationSeparator" w:id="0">
    <w:p w:rsidR="001C6532" w:rsidRDefault="001C6532" w:rsidP="00422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532" w:rsidRDefault="001C6532" w:rsidP="00422CAB">
      <w:r>
        <w:separator/>
      </w:r>
    </w:p>
  </w:footnote>
  <w:footnote w:type="continuationSeparator" w:id="0">
    <w:p w:rsidR="001C6532" w:rsidRDefault="001C6532" w:rsidP="00422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626E4"/>
    <w:multiLevelType w:val="hybridMultilevel"/>
    <w:tmpl w:val="DB2CE93A"/>
    <w:lvl w:ilvl="0" w:tplc="C9F68B4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2D3CEF"/>
    <w:multiLevelType w:val="hybridMultilevel"/>
    <w:tmpl w:val="4D201EC6"/>
    <w:lvl w:ilvl="0" w:tplc="4EDEEF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3752011"/>
    <w:multiLevelType w:val="hybridMultilevel"/>
    <w:tmpl w:val="0C92923C"/>
    <w:lvl w:ilvl="0" w:tplc="5404ABC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F91"/>
    <w:rsid w:val="00066D0D"/>
    <w:rsid w:val="000F2D17"/>
    <w:rsid w:val="001C6532"/>
    <w:rsid w:val="00227160"/>
    <w:rsid w:val="003F607C"/>
    <w:rsid w:val="00422CAB"/>
    <w:rsid w:val="00491541"/>
    <w:rsid w:val="004A317C"/>
    <w:rsid w:val="0052262E"/>
    <w:rsid w:val="00526868"/>
    <w:rsid w:val="00620A6A"/>
    <w:rsid w:val="006D5D1A"/>
    <w:rsid w:val="00737144"/>
    <w:rsid w:val="007521CB"/>
    <w:rsid w:val="007B314D"/>
    <w:rsid w:val="008C2FC3"/>
    <w:rsid w:val="009747C6"/>
    <w:rsid w:val="009E3E01"/>
    <w:rsid w:val="00A3090A"/>
    <w:rsid w:val="00AC4F91"/>
    <w:rsid w:val="00B4606C"/>
    <w:rsid w:val="00B83D4C"/>
    <w:rsid w:val="00B852D3"/>
    <w:rsid w:val="00C75DB6"/>
    <w:rsid w:val="00D52C90"/>
    <w:rsid w:val="00D72F3E"/>
    <w:rsid w:val="00DA5DD4"/>
    <w:rsid w:val="00DC1A6A"/>
    <w:rsid w:val="00E00DB7"/>
    <w:rsid w:val="00E579DA"/>
    <w:rsid w:val="00E7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1EA7EB"/>
  <w15:chartTrackingRefBased/>
  <w15:docId w15:val="{0EB13C01-73BC-47FC-961C-8EF1C715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F9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AC4F9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422C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2CAB"/>
    <w:rPr>
      <w:szCs w:val="21"/>
    </w:rPr>
  </w:style>
  <w:style w:type="paragraph" w:styleId="a5">
    <w:name w:val="footer"/>
    <w:basedOn w:val="a"/>
    <w:link w:val="a6"/>
    <w:uiPriority w:val="99"/>
    <w:unhideWhenUsed/>
    <w:rsid w:val="00422C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2CA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okui.tasuku@outlook.jp</cp:lastModifiedBy>
  <cp:revision>15</cp:revision>
  <cp:lastPrinted>2025-05-28T13:48:00Z</cp:lastPrinted>
  <dcterms:created xsi:type="dcterms:W3CDTF">2025-04-04T13:05:00Z</dcterms:created>
  <dcterms:modified xsi:type="dcterms:W3CDTF">2025-07-12T06:57:00Z</dcterms:modified>
</cp:coreProperties>
</file>